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17551A2C" w14:textId="77777777" w:rsidR="00D300EF" w:rsidRDefault="00000000">
      <w:pPr>
        <w:rPr>
          <w:b/>
        </w:rPr>
      </w:pPr>
      <w:r>
        <w:rPr>
          <w:b/>
        </w:rPr>
        <w:t xml:space="preserve">Supplementary Materials </w:t>
      </w:r>
    </w:p>
    <w:p w14:paraId="36D9D91C" w14:textId="77777777" w:rsidR="00D300EF" w:rsidRDefault="00D300EF">
      <w:pPr>
        <w:rPr>
          <w:b/>
        </w:rPr>
      </w:pPr>
    </w:p>
    <w:p w14:paraId="5E6AD9D1" w14:textId="77777777" w:rsidR="00D300EF" w:rsidRDefault="00000000">
      <w:r>
        <w:t>For manuscript “Addressing the Gap: Real-World Evidence of Technology-Enabled Coaching Services for Mental Health” (APMH-D-25-00045)</w:t>
      </w:r>
    </w:p>
    <w:p w14:paraId="44330E2D" w14:textId="77777777" w:rsidR="00D300EF" w:rsidRDefault="00D300EF"/>
    <w:p w14:paraId="75B3B9B9" w14:textId="77777777" w:rsidR="00D300EF" w:rsidRDefault="00D300EF">
      <w:pPr>
        <w:rPr>
          <w:i/>
          <w:color w:val="0000FF"/>
        </w:rPr>
      </w:pPr>
    </w:p>
    <w:tbl>
      <w:tblPr>
        <w:tblStyle w:val="a"/>
        <w:tblW w:w="891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56"/>
        <w:gridCol w:w="1710"/>
        <w:gridCol w:w="1653"/>
        <w:gridCol w:w="1106"/>
        <w:gridCol w:w="1185"/>
      </w:tblGrid>
      <w:tr w:rsidR="00D300EF" w14:paraId="5DDC62B6" w14:textId="77777777">
        <w:trPr>
          <w:trHeight w:val="420"/>
        </w:trPr>
        <w:tc>
          <w:tcPr>
            <w:tcW w:w="8909" w:type="dxa"/>
            <w:gridSpan w:val="5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E8E532" w14:textId="77777777" w:rsidR="00D300EF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Supplementary Table 1</w:t>
            </w:r>
          </w:p>
          <w:p w14:paraId="23AD73BA" w14:textId="77777777" w:rsidR="00D300EF" w:rsidRDefault="00D300EF">
            <w:pPr>
              <w:widowControl w:val="0"/>
              <w:spacing w:line="240" w:lineRule="auto"/>
              <w:rPr>
                <w:b/>
              </w:rPr>
            </w:pPr>
          </w:p>
          <w:p w14:paraId="503D61C3" w14:textId="77777777" w:rsidR="00D300EF" w:rsidRDefault="00000000">
            <w:pPr>
              <w:widowControl w:val="0"/>
              <w:spacing w:line="240" w:lineRule="auto"/>
            </w:pPr>
            <w:r>
              <w:t>Demographic Characteristics of Engagers and Non-Engagers</w:t>
            </w:r>
          </w:p>
        </w:tc>
      </w:tr>
      <w:tr w:rsidR="00D300EF" w14:paraId="4A7DB181" w14:textId="77777777">
        <w:trPr>
          <w:trHeight w:val="585"/>
        </w:trPr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C3B708" w14:textId="77777777" w:rsidR="00D300EF" w:rsidRDefault="00D300EF">
            <w:pPr>
              <w:ind w:firstLine="720"/>
            </w:pP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51A2B7" w14:textId="77777777" w:rsidR="00D300EF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Engagers</w:t>
            </w:r>
          </w:p>
          <w:p w14:paraId="63DC4D80" w14:textId="77777777" w:rsidR="00D300EF" w:rsidRDefault="00000000">
            <w:pPr>
              <w:jc w:val="center"/>
            </w:pPr>
            <w:r>
              <w:t>(</w:t>
            </w:r>
            <w:r>
              <w:rPr>
                <w:i/>
              </w:rPr>
              <w:t>n</w:t>
            </w:r>
            <w:r>
              <w:t xml:space="preserve"> = 532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960D7B" w14:textId="77777777" w:rsidR="00D300EF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Non-Engagers</w:t>
            </w:r>
          </w:p>
          <w:p w14:paraId="388FE354" w14:textId="77777777" w:rsidR="00D300EF" w:rsidRDefault="00000000">
            <w:pPr>
              <w:jc w:val="center"/>
            </w:pPr>
            <w:r>
              <w:t>(</w:t>
            </w:r>
            <w:r>
              <w:rPr>
                <w:i/>
              </w:rPr>
              <w:t>n</w:t>
            </w:r>
            <w:r>
              <w:t xml:space="preserve"> = 171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0D779" w14:textId="77777777" w:rsidR="00D300EF" w:rsidRDefault="00000000">
            <w:pPr>
              <w:spacing w:after="160" w:line="301" w:lineRule="auto"/>
              <w:jc w:val="center"/>
              <w:rPr>
                <w:b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24"/>
                  <w:szCs w:val="24"/>
                </w:rPr>
                <m:t>x</m:t>
              </m:r>
            </m:oMath>
            <w:r>
              <w:rPr>
                <w:b/>
                <w:i/>
                <w:sz w:val="24"/>
                <w:szCs w:val="24"/>
                <w:vertAlign w:val="superscript"/>
              </w:rPr>
              <w:t xml:space="preserve">2 </w:t>
            </w:r>
            <w:r>
              <w:rPr>
                <w:b/>
              </w:rPr>
              <w:t>or t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26FB26" w14:textId="77777777" w:rsidR="00D300EF" w:rsidRDefault="00000000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 w:rsidR="00D300EF" w14:paraId="5C1F4F74" w14:textId="77777777">
        <w:trPr>
          <w:trHeight w:val="330"/>
        </w:trPr>
        <w:tc>
          <w:tcPr>
            <w:tcW w:w="49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0F8465" w14:textId="77777777" w:rsidR="00D300EF" w:rsidRDefault="00000000">
            <w:pPr>
              <w:rPr>
                <w:b/>
              </w:rPr>
            </w:pPr>
            <w:r>
              <w:rPr>
                <w:b/>
              </w:rPr>
              <w:t>Demographic Characteristics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56EB10" w14:textId="77777777" w:rsidR="00D300EF" w:rsidRDefault="00D300EF">
            <w:pPr>
              <w:ind w:firstLine="720"/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848C85" w14:textId="77777777" w:rsidR="00D300EF" w:rsidRDefault="00D300EF">
            <w:pPr>
              <w:jc w:val="center"/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EFEFE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0F9DA2" w14:textId="77777777" w:rsidR="00D300EF" w:rsidRDefault="00D300EF">
            <w:pPr>
              <w:jc w:val="center"/>
            </w:pPr>
          </w:p>
        </w:tc>
      </w:tr>
      <w:tr w:rsidR="00D300EF" w14:paraId="4AF37B48" w14:textId="77777777">
        <w:trPr>
          <w:trHeight w:val="33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37FBDE" w14:textId="77777777" w:rsidR="00D300EF" w:rsidRDefault="00000000">
            <w:r>
              <w:rPr>
                <w:b/>
              </w:rPr>
              <w:t>Age</w:t>
            </w:r>
            <w:r>
              <w:t xml:space="preserve">, </w:t>
            </w:r>
            <w:r>
              <w:rPr>
                <w:i/>
              </w:rPr>
              <w:t>M</w:t>
            </w:r>
            <w:r>
              <w:t xml:space="preserve"> (</w:t>
            </w:r>
            <w:r>
              <w:rPr>
                <w:i/>
              </w:rPr>
              <w:t>SD</w:t>
            </w:r>
            <w: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C64E9C" w14:textId="77777777" w:rsidR="00D300EF" w:rsidRDefault="00000000">
            <w:pPr>
              <w:jc w:val="center"/>
            </w:pPr>
            <w:r>
              <w:t>33.87 (8.7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2A425" w14:textId="77777777" w:rsidR="00D300EF" w:rsidRDefault="00000000">
            <w:pPr>
              <w:jc w:val="center"/>
            </w:pPr>
            <w:r>
              <w:t>33.91 (9.1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1FE162" w14:textId="77777777" w:rsidR="00D300EF" w:rsidRDefault="00000000">
            <w:pPr>
              <w:jc w:val="center"/>
            </w:pPr>
            <w:r>
              <w:t>0.0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161A15" w14:textId="77777777" w:rsidR="00D300EF" w:rsidRDefault="00000000">
            <w:pPr>
              <w:jc w:val="center"/>
            </w:pPr>
            <w:r>
              <w:t>.97</w:t>
            </w:r>
          </w:p>
        </w:tc>
      </w:tr>
      <w:tr w:rsidR="00D300EF" w14:paraId="58C0F132" w14:textId="77777777">
        <w:trPr>
          <w:trHeight w:val="33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D6952" w14:textId="77777777" w:rsidR="00D300EF" w:rsidRDefault="00000000">
            <w:r>
              <w:rPr>
                <w:b/>
              </w:rPr>
              <w:t xml:space="preserve">Gender Identity, </w:t>
            </w:r>
            <w:r>
              <w:rPr>
                <w:i/>
              </w:rPr>
              <w:t>n</w:t>
            </w:r>
            <w:r>
              <w:t xml:space="preserve">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E6BC5" w14:textId="77777777" w:rsidR="00D300EF" w:rsidRDefault="00D300EF">
            <w:pPr>
              <w:jc w:val="center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893D81" w14:textId="77777777" w:rsidR="00D300EF" w:rsidRDefault="00D300EF">
            <w:pPr>
              <w:jc w:val="center"/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096F01" w14:textId="77777777" w:rsidR="00D300EF" w:rsidRDefault="00000000">
            <w:pPr>
              <w:jc w:val="center"/>
            </w:pPr>
            <w:r>
              <w:t>0.54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F45DD8" w14:textId="77777777" w:rsidR="00D300EF" w:rsidRDefault="00000000">
            <w:pPr>
              <w:jc w:val="center"/>
            </w:pPr>
            <w:r>
              <w:t>.76</w:t>
            </w:r>
          </w:p>
        </w:tc>
      </w:tr>
      <w:tr w:rsidR="00D300EF" w14:paraId="59A061A4" w14:textId="77777777">
        <w:trPr>
          <w:trHeight w:val="31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F2012C" w14:textId="77777777" w:rsidR="00D300EF" w:rsidRDefault="00000000">
            <w:pPr>
              <w:jc w:val="right"/>
            </w:pPr>
            <w:r>
              <w:t>Wom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23F868" w14:textId="77777777" w:rsidR="00D300EF" w:rsidRDefault="00000000">
            <w:pPr>
              <w:jc w:val="center"/>
            </w:pPr>
            <w:r>
              <w:t>329 (61.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D9E8C" w14:textId="77777777" w:rsidR="00D300EF" w:rsidRDefault="00000000">
            <w:pPr>
              <w:jc w:val="center"/>
            </w:pPr>
            <w:r>
              <w:t>101 (59.1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B848EF" w14:textId="77777777" w:rsidR="00D300EF" w:rsidRDefault="00D300EF">
            <w:pPr>
              <w:jc w:val="center"/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D2DE20" w14:textId="77777777" w:rsidR="00D300EF" w:rsidRDefault="00D300EF">
            <w:pPr>
              <w:jc w:val="center"/>
            </w:pPr>
          </w:p>
        </w:tc>
      </w:tr>
      <w:tr w:rsidR="00D300EF" w14:paraId="05E894CB" w14:textId="77777777">
        <w:trPr>
          <w:trHeight w:val="31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CEBF9E" w14:textId="77777777" w:rsidR="00D300EF" w:rsidRDefault="00000000">
            <w:pPr>
              <w:jc w:val="right"/>
            </w:pPr>
            <w:r>
              <w:t>M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A17F2" w14:textId="77777777" w:rsidR="00D300EF" w:rsidRDefault="00000000">
            <w:pPr>
              <w:jc w:val="center"/>
            </w:pPr>
            <w:r>
              <w:t>180 (33.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956904" w14:textId="77777777" w:rsidR="00D300EF" w:rsidRDefault="00000000">
            <w:pPr>
              <w:jc w:val="center"/>
            </w:pPr>
            <w:r>
              <w:t>61 (35.7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EAB0F2" w14:textId="77777777" w:rsidR="00D300EF" w:rsidRDefault="00D300EF">
            <w:pPr>
              <w:jc w:val="center"/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92FC5F" w14:textId="77777777" w:rsidR="00D300EF" w:rsidRDefault="00D300EF">
            <w:pPr>
              <w:jc w:val="center"/>
            </w:pPr>
          </w:p>
        </w:tc>
      </w:tr>
      <w:tr w:rsidR="00D300EF" w14:paraId="4E8A2714" w14:textId="77777777">
        <w:trPr>
          <w:trHeight w:val="31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0DFC6" w14:textId="77777777" w:rsidR="00D300EF" w:rsidRDefault="00000000">
            <w:pPr>
              <w:jc w:val="right"/>
            </w:pPr>
            <w:r>
              <w:t>Gender non-binar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B59954" w14:textId="77777777" w:rsidR="00D300EF" w:rsidRDefault="00000000">
            <w:pPr>
              <w:jc w:val="center"/>
            </w:pPr>
            <w:r>
              <w:t>23 (4.3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C802A8" w14:textId="77777777" w:rsidR="00D300EF" w:rsidRDefault="00000000">
            <w:pPr>
              <w:jc w:val="center"/>
            </w:pPr>
            <w:r>
              <w:t>9 (5.3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1ACA63" w14:textId="77777777" w:rsidR="00D300EF" w:rsidRDefault="00D300EF">
            <w:pPr>
              <w:jc w:val="center"/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D30C43" w14:textId="77777777" w:rsidR="00D300EF" w:rsidRDefault="00D300EF">
            <w:pPr>
              <w:jc w:val="center"/>
            </w:pPr>
          </w:p>
        </w:tc>
      </w:tr>
      <w:tr w:rsidR="00D300EF" w14:paraId="1B3738FF" w14:textId="77777777">
        <w:trPr>
          <w:trHeight w:val="31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0A01B5" w14:textId="77777777" w:rsidR="00D300EF" w:rsidRDefault="00000000">
            <w:r>
              <w:rPr>
                <w:b/>
              </w:rPr>
              <w:t xml:space="preserve">Race/Ethnicity, </w:t>
            </w:r>
            <w:r>
              <w:rPr>
                <w:i/>
              </w:rPr>
              <w:t>n</w:t>
            </w:r>
            <w:r>
              <w:t xml:space="preserve">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F0559F" w14:textId="77777777" w:rsidR="00D300EF" w:rsidRDefault="00D300EF">
            <w:pPr>
              <w:jc w:val="center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17893" w14:textId="77777777" w:rsidR="00D300EF" w:rsidRDefault="00D300EF">
            <w:pPr>
              <w:jc w:val="center"/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4B61A4" w14:textId="77777777" w:rsidR="00D300EF" w:rsidRDefault="00000000">
            <w:pPr>
              <w:jc w:val="center"/>
            </w:pPr>
            <w:r>
              <w:t>10.37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D99EF" w14:textId="77777777" w:rsidR="00D300EF" w:rsidRDefault="00000000">
            <w:pPr>
              <w:jc w:val="center"/>
            </w:pPr>
            <w:r>
              <w:t>.11</w:t>
            </w:r>
          </w:p>
        </w:tc>
      </w:tr>
      <w:tr w:rsidR="00D300EF" w14:paraId="6753FBFD" w14:textId="77777777">
        <w:trPr>
          <w:trHeight w:val="31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259F1" w14:textId="77777777" w:rsidR="00D300EF" w:rsidRDefault="00000000">
            <w:pPr>
              <w:jc w:val="right"/>
            </w:pPr>
            <w:r>
              <w:t>Asian or Asian Americ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913B14" w14:textId="77777777" w:rsidR="00D300EF" w:rsidRDefault="00000000">
            <w:pPr>
              <w:jc w:val="center"/>
            </w:pPr>
            <w:r>
              <w:t>93 (17.5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9467E0" w14:textId="77777777" w:rsidR="00D300EF" w:rsidRDefault="00000000">
            <w:pPr>
              <w:jc w:val="center"/>
            </w:pPr>
            <w:r>
              <w:t>41 (24.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61CEB8" w14:textId="77777777" w:rsidR="00D300EF" w:rsidRDefault="00D300EF">
            <w:pPr>
              <w:jc w:val="center"/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445A95" w14:textId="77777777" w:rsidR="00D300EF" w:rsidRDefault="00D300EF">
            <w:pPr>
              <w:jc w:val="center"/>
            </w:pPr>
          </w:p>
        </w:tc>
      </w:tr>
      <w:tr w:rsidR="00D300EF" w14:paraId="3529011A" w14:textId="77777777">
        <w:trPr>
          <w:trHeight w:val="31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F70E66" w14:textId="77777777" w:rsidR="00D300EF" w:rsidRDefault="00000000">
            <w:pPr>
              <w:jc w:val="right"/>
            </w:pPr>
            <w:r>
              <w:t>Black or African Americ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F031B3" w14:textId="77777777" w:rsidR="00D300EF" w:rsidRDefault="00000000">
            <w:pPr>
              <w:jc w:val="center"/>
            </w:pPr>
            <w:r>
              <w:t>35 (6.6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F8747" w14:textId="77777777" w:rsidR="00D300EF" w:rsidRDefault="00000000">
            <w:pPr>
              <w:jc w:val="center"/>
            </w:pPr>
            <w:r>
              <w:t>3 (1.8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E5942C" w14:textId="77777777" w:rsidR="00D300EF" w:rsidRDefault="00D300EF">
            <w:pPr>
              <w:jc w:val="center"/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722CAF" w14:textId="77777777" w:rsidR="00D300EF" w:rsidRDefault="00D300EF">
            <w:pPr>
              <w:jc w:val="center"/>
            </w:pPr>
          </w:p>
        </w:tc>
      </w:tr>
      <w:tr w:rsidR="00D300EF" w14:paraId="7E2ACA4F" w14:textId="77777777">
        <w:trPr>
          <w:trHeight w:val="570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C1FE3" w14:textId="77777777" w:rsidR="00D300EF" w:rsidRDefault="00000000">
            <w:pPr>
              <w:jc w:val="right"/>
            </w:pPr>
            <w:r>
              <w:t>Hispanic, Latino, or Spanish Origi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FFE7FC" w14:textId="77777777" w:rsidR="00D300EF" w:rsidRDefault="00000000">
            <w:pPr>
              <w:jc w:val="center"/>
            </w:pPr>
            <w:r>
              <w:t>47 (8.8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7381F2" w14:textId="77777777" w:rsidR="00D300EF" w:rsidRDefault="00000000">
            <w:pPr>
              <w:jc w:val="center"/>
            </w:pPr>
            <w:r>
              <w:t>19 (11.1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4CE643" w14:textId="77777777" w:rsidR="00D300EF" w:rsidRDefault="00D300EF">
            <w:pPr>
              <w:jc w:val="center"/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2A6328" w14:textId="77777777" w:rsidR="00D300EF" w:rsidRDefault="00D300EF">
            <w:pPr>
              <w:jc w:val="center"/>
            </w:pPr>
          </w:p>
        </w:tc>
      </w:tr>
      <w:tr w:rsidR="00D300EF" w14:paraId="3F934249" w14:textId="77777777">
        <w:trPr>
          <w:trHeight w:val="31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A039EA" w14:textId="77777777" w:rsidR="00D300EF" w:rsidRDefault="00000000">
            <w:pPr>
              <w:jc w:val="right"/>
            </w:pPr>
            <w:r>
              <w:t>Non-Hispanic Whi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DA95CE" w14:textId="77777777" w:rsidR="00D300EF" w:rsidRDefault="00000000">
            <w:pPr>
              <w:jc w:val="center"/>
            </w:pPr>
            <w:r>
              <w:t>316 (59.4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B1EAD4" w14:textId="77777777" w:rsidR="00D300EF" w:rsidRDefault="00000000">
            <w:pPr>
              <w:jc w:val="center"/>
            </w:pPr>
            <w:r>
              <w:t>97 (56.7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AD5E7" w14:textId="77777777" w:rsidR="00D300EF" w:rsidRDefault="00D300EF">
            <w:pPr>
              <w:jc w:val="center"/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CE7BE" w14:textId="77777777" w:rsidR="00D300EF" w:rsidRDefault="00D300EF">
            <w:pPr>
              <w:jc w:val="center"/>
            </w:pPr>
          </w:p>
        </w:tc>
      </w:tr>
      <w:tr w:rsidR="00D300EF" w14:paraId="2110EBF1" w14:textId="77777777">
        <w:trPr>
          <w:trHeight w:val="31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62B154" w14:textId="77777777" w:rsidR="00D300EF" w:rsidRDefault="00000000">
            <w:pPr>
              <w:jc w:val="right"/>
            </w:pPr>
            <w:r>
              <w:t>More than 1 race/ethnic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39AFF1" w14:textId="77777777" w:rsidR="00D300EF" w:rsidRDefault="00000000">
            <w:pPr>
              <w:jc w:val="center"/>
            </w:pPr>
            <w:r>
              <w:t>38 (7.1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1F94E1" w14:textId="77777777" w:rsidR="00D300EF" w:rsidRDefault="00000000">
            <w:pPr>
              <w:jc w:val="center"/>
            </w:pPr>
            <w:r>
              <w:t>11 (6.4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F5DE5" w14:textId="77777777" w:rsidR="00D300EF" w:rsidRDefault="00D300EF">
            <w:pPr>
              <w:jc w:val="center"/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1F215" w14:textId="77777777" w:rsidR="00D300EF" w:rsidRDefault="00D300EF">
            <w:pPr>
              <w:jc w:val="center"/>
            </w:pPr>
          </w:p>
        </w:tc>
      </w:tr>
      <w:tr w:rsidR="00D300EF" w14:paraId="6D301A22" w14:textId="77777777">
        <w:trPr>
          <w:trHeight w:val="31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384E00" w14:textId="77777777" w:rsidR="00D300EF" w:rsidRDefault="00000000">
            <w:r>
              <w:rPr>
                <w:b/>
              </w:rPr>
              <w:t>Education,</w:t>
            </w:r>
            <w:r>
              <w:t xml:space="preserve"> </w:t>
            </w:r>
            <w:r>
              <w:rPr>
                <w:i/>
              </w:rPr>
              <w:t>n</w:t>
            </w:r>
            <w:r>
              <w:t xml:space="preserve">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51A7D" w14:textId="77777777" w:rsidR="00D300EF" w:rsidRDefault="00D300EF">
            <w:pPr>
              <w:jc w:val="center"/>
            </w:pP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5E1A3" w14:textId="77777777" w:rsidR="00D300EF" w:rsidRDefault="00D300EF">
            <w:pPr>
              <w:jc w:val="center"/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CDF4D7" w14:textId="77777777" w:rsidR="00D300EF" w:rsidRDefault="00000000">
            <w:pPr>
              <w:jc w:val="center"/>
            </w:pPr>
            <w:r>
              <w:t>5.90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36D902" w14:textId="77777777" w:rsidR="00D300EF" w:rsidRDefault="00000000">
            <w:pPr>
              <w:jc w:val="center"/>
            </w:pPr>
            <w:r>
              <w:t>.05</w:t>
            </w:r>
          </w:p>
        </w:tc>
      </w:tr>
      <w:tr w:rsidR="00D300EF" w14:paraId="394FA86D" w14:textId="77777777">
        <w:trPr>
          <w:trHeight w:val="31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678695" w14:textId="77777777" w:rsidR="00D300EF" w:rsidRDefault="00000000">
            <w:pPr>
              <w:jc w:val="right"/>
            </w:pPr>
            <w:r>
              <w:t>&lt;Bachelo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A2E21D" w14:textId="77777777" w:rsidR="00D300EF" w:rsidRDefault="00000000">
            <w:pPr>
              <w:jc w:val="center"/>
            </w:pPr>
            <w:r>
              <w:t>151 (28.4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94029" w14:textId="77777777" w:rsidR="00D300EF" w:rsidRDefault="00000000">
            <w:pPr>
              <w:jc w:val="center"/>
            </w:pPr>
            <w:r>
              <w:t>37 (21.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AF45A0" w14:textId="77777777" w:rsidR="00D300EF" w:rsidRDefault="00D300EF">
            <w:pPr>
              <w:jc w:val="center"/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EF812" w14:textId="77777777" w:rsidR="00D300EF" w:rsidRDefault="00D300EF">
            <w:pPr>
              <w:jc w:val="center"/>
            </w:pPr>
          </w:p>
        </w:tc>
      </w:tr>
      <w:tr w:rsidR="00D300EF" w14:paraId="22EE6E10" w14:textId="77777777">
        <w:trPr>
          <w:trHeight w:val="315"/>
        </w:trPr>
        <w:tc>
          <w:tcPr>
            <w:tcW w:w="325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FD27ED" w14:textId="77777777" w:rsidR="00D300EF" w:rsidRDefault="00000000">
            <w:pPr>
              <w:jc w:val="right"/>
            </w:pPr>
            <w:r>
              <w:t>Bachelo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19021" w14:textId="77777777" w:rsidR="00D300EF" w:rsidRDefault="00000000">
            <w:pPr>
              <w:jc w:val="center"/>
            </w:pPr>
            <w:r>
              <w:t>315 (59.2)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332471" w14:textId="77777777" w:rsidR="00D300EF" w:rsidRDefault="00000000">
            <w:pPr>
              <w:jc w:val="center"/>
            </w:pPr>
            <w:r>
              <w:t>102 (59.6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9F6D1" w14:textId="77777777" w:rsidR="00D300EF" w:rsidRDefault="00D300EF">
            <w:pPr>
              <w:jc w:val="center"/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E7BC2" w14:textId="77777777" w:rsidR="00D300EF" w:rsidRDefault="00D300EF">
            <w:pPr>
              <w:jc w:val="center"/>
            </w:pPr>
          </w:p>
        </w:tc>
      </w:tr>
      <w:tr w:rsidR="00D300EF" w14:paraId="4B7485BC" w14:textId="77777777">
        <w:trPr>
          <w:trHeight w:val="315"/>
        </w:trPr>
        <w:tc>
          <w:tcPr>
            <w:tcW w:w="325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11236" w14:textId="77777777" w:rsidR="00D300EF" w:rsidRDefault="00000000">
            <w:pPr>
              <w:jc w:val="right"/>
            </w:pPr>
            <w:r>
              <w:t>&gt;Bachelor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247683" w14:textId="77777777" w:rsidR="00D300EF" w:rsidRDefault="00000000">
            <w:pPr>
              <w:jc w:val="center"/>
            </w:pPr>
            <w:r>
              <w:t>66 (12.4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E351B5" w14:textId="77777777" w:rsidR="00D300EF" w:rsidRDefault="00000000">
            <w:pPr>
              <w:jc w:val="center"/>
            </w:pPr>
            <w:r>
              <w:t>32 (18.7)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C28FF4" w14:textId="77777777" w:rsidR="00D300EF" w:rsidRDefault="00D300EF">
            <w:pPr>
              <w:jc w:val="center"/>
            </w:pPr>
          </w:p>
        </w:tc>
        <w:tc>
          <w:tcPr>
            <w:tcW w:w="1185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195F94" w14:textId="77777777" w:rsidR="00D300EF" w:rsidRDefault="00D300EF">
            <w:pPr>
              <w:jc w:val="center"/>
            </w:pPr>
          </w:p>
        </w:tc>
      </w:tr>
      <w:tr w:rsidR="00D300EF" w14:paraId="0F6DECAF" w14:textId="77777777">
        <w:trPr>
          <w:trHeight w:val="585"/>
        </w:trPr>
        <w:tc>
          <w:tcPr>
            <w:tcW w:w="8909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3B5663" w14:textId="1BEAA267" w:rsidR="00D300EF" w:rsidRDefault="00000000">
            <w:r>
              <w:rPr>
                <w:i/>
              </w:rPr>
              <w:t xml:space="preserve">Note. </w:t>
            </w:r>
            <w:r w:rsidR="00BA6E0D">
              <w:rPr>
                <w:i/>
              </w:rPr>
              <w:t>n</w:t>
            </w:r>
            <w:r>
              <w:rPr>
                <w:i/>
              </w:rPr>
              <w:t xml:space="preserve"> </w:t>
            </w:r>
            <w:r>
              <w:t>= 703</w:t>
            </w:r>
            <w:r>
              <w:rPr>
                <w:i/>
              </w:rPr>
              <w:t xml:space="preserve">. M </w:t>
            </w:r>
            <w:r>
              <w:t>= mean,</w:t>
            </w:r>
            <w:r>
              <w:rPr>
                <w:i/>
              </w:rPr>
              <w:t xml:space="preserve"> SD </w:t>
            </w:r>
            <w:r>
              <w:t xml:space="preserve">= standard deviation. There were no significant demographic differences between those who engaged in services and those who did not engage. </w:t>
            </w:r>
          </w:p>
        </w:tc>
      </w:tr>
    </w:tbl>
    <w:p w14:paraId="071DAB74" w14:textId="77777777" w:rsidR="00D300EF" w:rsidRDefault="00D300EF"/>
    <w:p w14:paraId="18472542" w14:textId="77777777" w:rsidR="00D300EF" w:rsidRDefault="00000000">
      <w:r>
        <w:br w:type="page"/>
      </w:r>
    </w:p>
    <w:p w14:paraId="7C6D1D94" w14:textId="77777777" w:rsidR="00D300EF" w:rsidRDefault="00D300EF">
      <w:pPr>
        <w:rPr>
          <w:rFonts w:ascii="Times New Roman" w:eastAsia="Times New Roman" w:hAnsi="Times New Roman" w:cs="Times New Roman"/>
        </w:rPr>
      </w:pPr>
    </w:p>
    <w:tbl>
      <w:tblPr>
        <w:tblStyle w:val="a0"/>
        <w:tblW w:w="9378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874"/>
        <w:gridCol w:w="1822"/>
        <w:gridCol w:w="1822"/>
        <w:gridCol w:w="900"/>
        <w:gridCol w:w="960"/>
      </w:tblGrid>
      <w:tr w:rsidR="00D300EF" w14:paraId="096C2AF6" w14:textId="77777777">
        <w:trPr>
          <w:trHeight w:val="610"/>
          <w:tblHeader/>
        </w:trPr>
        <w:tc>
          <w:tcPr>
            <w:tcW w:w="9377" w:type="dxa"/>
            <w:gridSpan w:val="5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4B759" w14:textId="77777777" w:rsidR="00D300EF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Supplementary Table 2</w:t>
            </w:r>
          </w:p>
          <w:p w14:paraId="12CA791F" w14:textId="77777777" w:rsidR="00D300EF" w:rsidRDefault="00D300EF">
            <w:pPr>
              <w:widowControl w:val="0"/>
              <w:spacing w:line="240" w:lineRule="auto"/>
              <w:rPr>
                <w:b/>
                <w:highlight w:val="yellow"/>
              </w:rPr>
            </w:pPr>
          </w:p>
          <w:p w14:paraId="7C955F0B" w14:textId="77777777" w:rsidR="00D300EF" w:rsidRDefault="00000000">
            <w:pPr>
              <w:widowControl w:val="0"/>
              <w:spacing w:line="240" w:lineRule="auto"/>
              <w:rPr>
                <w:b/>
                <w:highlight w:val="yellow"/>
              </w:rPr>
            </w:pPr>
            <w:r>
              <w:t>Baseline Clinical Score Differences between Engagers and Non-Engagers</w:t>
            </w:r>
          </w:p>
        </w:tc>
      </w:tr>
      <w:tr w:rsidR="00D300EF" w14:paraId="7B2ECEA7" w14:textId="77777777">
        <w:trPr>
          <w:trHeight w:val="585"/>
          <w:tblHeader/>
        </w:trPr>
        <w:tc>
          <w:tcPr>
            <w:tcW w:w="387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B8E820" w14:textId="77777777" w:rsidR="00D300EF" w:rsidRDefault="00D300EF"/>
        </w:tc>
        <w:tc>
          <w:tcPr>
            <w:tcW w:w="182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ADD569" w14:textId="77777777" w:rsidR="00D300EF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Engagers</w:t>
            </w:r>
          </w:p>
          <w:p w14:paraId="34E1096B" w14:textId="77777777" w:rsidR="00D300EF" w:rsidRDefault="00000000">
            <w:pPr>
              <w:jc w:val="center"/>
            </w:pPr>
            <w:r>
              <w:t>(</w:t>
            </w:r>
            <w:r>
              <w:rPr>
                <w:i/>
              </w:rPr>
              <w:t>n</w:t>
            </w:r>
            <w:r>
              <w:t xml:space="preserve"> = 532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33137B" w14:textId="77777777" w:rsidR="00D300EF" w:rsidRDefault="00000000">
            <w:pPr>
              <w:jc w:val="center"/>
              <w:rPr>
                <w:b/>
              </w:rPr>
            </w:pPr>
            <w:r>
              <w:rPr>
                <w:b/>
              </w:rPr>
              <w:t>Non-Engagers</w:t>
            </w:r>
          </w:p>
          <w:p w14:paraId="1A7F25B6" w14:textId="77777777" w:rsidR="00D300EF" w:rsidRDefault="00000000">
            <w:pPr>
              <w:jc w:val="center"/>
            </w:pPr>
            <w:r>
              <w:t>(</w:t>
            </w:r>
            <w:r>
              <w:rPr>
                <w:i/>
              </w:rPr>
              <w:t>n</w:t>
            </w:r>
            <w:r>
              <w:t xml:space="preserve"> = 171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D66A4C" w14:textId="77777777" w:rsidR="00D300EF" w:rsidRDefault="00000000">
            <w:pPr>
              <w:spacing w:after="160" w:line="301" w:lineRule="auto"/>
              <w:jc w:val="center"/>
              <w:rPr>
                <w:b/>
              </w:rPr>
            </w:pPr>
            <m:oMath>
              <m:r>
                <m:rPr>
                  <m:sty m:val="bi"/>
                </m:rPr>
                <w:rPr>
                  <w:rFonts w:ascii="Cambria Math" w:hAnsi="Cambria Math"/>
                  <w:sz w:val="24"/>
                  <w:szCs w:val="24"/>
                </w:rPr>
                <m:t>x</m:t>
              </m:r>
            </m:oMath>
            <w:r>
              <w:rPr>
                <w:b/>
                <w:i/>
                <w:sz w:val="24"/>
                <w:szCs w:val="24"/>
                <w:vertAlign w:val="superscript"/>
              </w:rPr>
              <w:t xml:space="preserve">2 </w:t>
            </w:r>
            <w:r>
              <w:rPr>
                <w:b/>
              </w:rPr>
              <w:t>or 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B89B69" w14:textId="77777777" w:rsidR="00D300EF" w:rsidRDefault="00000000">
            <w:pPr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 w:rsidR="00D300EF" w14:paraId="4E3876D4" w14:textId="77777777">
        <w:trPr>
          <w:trHeight w:val="330"/>
          <w:tblHeader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ACFC2" w14:textId="77777777" w:rsidR="00D300EF" w:rsidRDefault="00000000">
            <w:r>
              <w:rPr>
                <w:b/>
              </w:rPr>
              <w:t xml:space="preserve">Depressive Symptom Screen, </w:t>
            </w:r>
            <w:r>
              <w:rPr>
                <w:i/>
              </w:rPr>
              <w:t>n</w:t>
            </w:r>
            <w:r>
              <w:t xml:space="preserve"> (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C11F52" w14:textId="77777777" w:rsidR="00D300EF" w:rsidRDefault="00D300EF"/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B381A" w14:textId="77777777" w:rsidR="00D300EF" w:rsidRDefault="00D300EF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03F079" w14:textId="77777777" w:rsidR="00D300EF" w:rsidRDefault="00000000">
            <w:pPr>
              <w:jc w:val="center"/>
            </w:pPr>
            <w:r>
              <w:t>1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2D202F" w14:textId="77777777" w:rsidR="00D300EF" w:rsidRDefault="00000000">
            <w:pPr>
              <w:jc w:val="center"/>
            </w:pPr>
            <w:r>
              <w:t>.27</w:t>
            </w:r>
          </w:p>
        </w:tc>
      </w:tr>
      <w:tr w:rsidR="00D300EF" w14:paraId="5DAB060F" w14:textId="77777777">
        <w:trPr>
          <w:trHeight w:val="330"/>
          <w:tblHeader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336EFE" w14:textId="77777777" w:rsidR="00D300EF" w:rsidRDefault="00000000">
            <w:pPr>
              <w:jc w:val="center"/>
            </w:pPr>
            <w:r>
              <w:t>Negative Screen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35E728" w14:textId="77777777" w:rsidR="00D300EF" w:rsidRDefault="00000000">
            <w:pPr>
              <w:jc w:val="center"/>
            </w:pPr>
            <w:r>
              <w:t>341 (64.1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F1BE0E" w14:textId="77777777" w:rsidR="00D300EF" w:rsidRDefault="00000000">
            <w:pPr>
              <w:jc w:val="center"/>
            </w:pPr>
            <w:r>
              <w:t>101 (59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14CE5D" w14:textId="77777777" w:rsidR="00D300EF" w:rsidRDefault="00D300EF">
            <w:pPr>
              <w:jc w:val="center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3DB73A" w14:textId="77777777" w:rsidR="00D300EF" w:rsidRDefault="00D300EF">
            <w:pPr>
              <w:jc w:val="center"/>
            </w:pPr>
          </w:p>
        </w:tc>
      </w:tr>
      <w:tr w:rsidR="00D300EF" w14:paraId="7A8A6C4E" w14:textId="77777777">
        <w:trPr>
          <w:trHeight w:val="368"/>
          <w:tblHeader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144D10" w14:textId="77777777" w:rsidR="00D300EF" w:rsidRDefault="00000000">
            <w:pPr>
              <w:jc w:val="center"/>
            </w:pPr>
            <w:r>
              <w:t>Positive Screen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DD0998" w14:textId="77777777" w:rsidR="00D300EF" w:rsidRDefault="00000000">
            <w:pPr>
              <w:jc w:val="center"/>
            </w:pPr>
            <w:r>
              <w:t>191 (35.9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C6018F" w14:textId="77777777" w:rsidR="00D300EF" w:rsidRDefault="00000000">
            <w:pPr>
              <w:jc w:val="center"/>
            </w:pPr>
            <w:r>
              <w:t>70 (40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368FA8" w14:textId="77777777" w:rsidR="00D300EF" w:rsidRDefault="00D300EF">
            <w:pPr>
              <w:jc w:val="center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320F86" w14:textId="77777777" w:rsidR="00D300EF" w:rsidRDefault="00D300EF">
            <w:pPr>
              <w:jc w:val="center"/>
            </w:pPr>
          </w:p>
        </w:tc>
      </w:tr>
      <w:tr w:rsidR="00D300EF" w14:paraId="435ECEC0" w14:textId="77777777">
        <w:trPr>
          <w:trHeight w:val="315"/>
          <w:tblHeader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69EA71" w14:textId="77777777" w:rsidR="00D300EF" w:rsidRDefault="00000000">
            <w:r>
              <w:rPr>
                <w:b/>
              </w:rPr>
              <w:t xml:space="preserve">Anxiety Symptom Screen, </w:t>
            </w:r>
            <w:r>
              <w:rPr>
                <w:i/>
              </w:rPr>
              <w:t>n</w:t>
            </w:r>
            <w:r>
              <w:t xml:space="preserve"> (%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53BF81" w14:textId="77777777" w:rsidR="00D300EF" w:rsidRDefault="00D300EF"/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67228" w14:textId="77777777" w:rsidR="00D300EF" w:rsidRDefault="00D300EF"/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B64E82" w14:textId="77777777" w:rsidR="00D300EF" w:rsidRDefault="00000000">
            <w:pPr>
              <w:jc w:val="center"/>
            </w:pPr>
            <w: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EEB33C" w14:textId="77777777" w:rsidR="00D300EF" w:rsidRDefault="00000000">
            <w:pPr>
              <w:jc w:val="center"/>
            </w:pPr>
            <w:r>
              <w:t>.86</w:t>
            </w:r>
          </w:p>
        </w:tc>
      </w:tr>
      <w:tr w:rsidR="00D300EF" w14:paraId="767B156A" w14:textId="77777777">
        <w:trPr>
          <w:trHeight w:val="330"/>
          <w:tblHeader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2E804E" w14:textId="77777777" w:rsidR="00D300EF" w:rsidRDefault="00000000">
            <w:pPr>
              <w:jc w:val="center"/>
            </w:pPr>
            <w:r>
              <w:t>Negative Screen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D0109" w14:textId="77777777" w:rsidR="00D300EF" w:rsidRDefault="00000000">
            <w:pPr>
              <w:jc w:val="center"/>
            </w:pPr>
            <w:r>
              <w:t>308 (57.9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1D81CC" w14:textId="77777777" w:rsidR="00D300EF" w:rsidRDefault="00000000">
            <w:pPr>
              <w:jc w:val="center"/>
            </w:pPr>
            <w:r>
              <w:t>101 (59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094C8C" w14:textId="77777777" w:rsidR="00D300EF" w:rsidRDefault="00D300EF">
            <w:pPr>
              <w:jc w:val="center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A5DBE" w14:textId="77777777" w:rsidR="00D300EF" w:rsidRDefault="00D300EF">
            <w:pPr>
              <w:jc w:val="center"/>
            </w:pPr>
          </w:p>
        </w:tc>
      </w:tr>
      <w:tr w:rsidR="00D300EF" w14:paraId="04A113C0" w14:textId="77777777">
        <w:trPr>
          <w:trHeight w:val="330"/>
          <w:tblHeader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F18A14" w14:textId="77777777" w:rsidR="00D300EF" w:rsidRDefault="00000000">
            <w:pPr>
              <w:jc w:val="center"/>
            </w:pPr>
            <w:r>
              <w:t>Positive Screen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4B03CC" w14:textId="77777777" w:rsidR="00D300EF" w:rsidRDefault="00000000">
            <w:pPr>
              <w:jc w:val="center"/>
            </w:pPr>
            <w:r>
              <w:t>224 (42.1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DD7D8F" w14:textId="77777777" w:rsidR="00D300EF" w:rsidRDefault="00000000">
            <w:pPr>
              <w:jc w:val="center"/>
            </w:pPr>
            <w:r>
              <w:t>70 (40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267F43" w14:textId="77777777" w:rsidR="00D300EF" w:rsidRDefault="00D300EF">
            <w:pPr>
              <w:jc w:val="center"/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ECFC8B" w14:textId="77777777" w:rsidR="00D300EF" w:rsidRDefault="00D300EF">
            <w:pPr>
              <w:jc w:val="center"/>
            </w:pPr>
          </w:p>
        </w:tc>
      </w:tr>
      <w:tr w:rsidR="00D300EF" w14:paraId="5AE70B2C" w14:textId="77777777">
        <w:trPr>
          <w:trHeight w:val="485"/>
          <w:tblHeader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F6985" w14:textId="77777777" w:rsidR="00D300EF" w:rsidRDefault="00000000">
            <w:r>
              <w:rPr>
                <w:b/>
              </w:rPr>
              <w:t xml:space="preserve">Depressive Symptoms, </w:t>
            </w:r>
            <w:r>
              <w:rPr>
                <w:i/>
              </w:rPr>
              <w:t>M</w:t>
            </w:r>
            <w:r>
              <w:t xml:space="preserve"> (</w:t>
            </w:r>
            <w:r>
              <w:rPr>
                <w:i/>
              </w:rPr>
              <w:t>SD</w:t>
            </w:r>
            <w: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FFD2B4" w14:textId="77777777" w:rsidR="00D300EF" w:rsidRDefault="00000000">
            <w:pPr>
              <w:jc w:val="center"/>
            </w:pPr>
            <w:r>
              <w:t>8.18 (5.50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4336DB" w14:textId="77777777" w:rsidR="00D300EF" w:rsidRDefault="00000000">
            <w:pPr>
              <w:jc w:val="center"/>
            </w:pPr>
            <w:r>
              <w:t>8.44 (5.8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9C45DF" w14:textId="77777777" w:rsidR="00D300EF" w:rsidRDefault="00000000">
            <w:pPr>
              <w:jc w:val="center"/>
            </w:pPr>
            <w: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3185CE" w14:textId="77777777" w:rsidR="00D300EF" w:rsidRDefault="00000000">
            <w:pPr>
              <w:jc w:val="center"/>
            </w:pPr>
            <w:r>
              <w:t>.61</w:t>
            </w:r>
          </w:p>
        </w:tc>
      </w:tr>
      <w:tr w:rsidR="00D300EF" w14:paraId="36552732" w14:textId="77777777">
        <w:trPr>
          <w:trHeight w:val="485"/>
          <w:tblHeader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480EE" w14:textId="77777777" w:rsidR="00D300EF" w:rsidRDefault="00000000">
            <w:r>
              <w:rPr>
                <w:b/>
              </w:rPr>
              <w:t xml:space="preserve">Anxiety Symptoms, </w:t>
            </w:r>
            <w:r>
              <w:rPr>
                <w:i/>
              </w:rPr>
              <w:t>M</w:t>
            </w:r>
            <w:r>
              <w:t xml:space="preserve"> (</w:t>
            </w:r>
            <w:r>
              <w:rPr>
                <w:i/>
              </w:rPr>
              <w:t>SD</w:t>
            </w:r>
            <w: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F32484" w14:textId="77777777" w:rsidR="00D300EF" w:rsidRDefault="00000000">
            <w:pPr>
              <w:jc w:val="center"/>
            </w:pPr>
            <w:r>
              <w:t>7.51 (5.33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CCD81B" w14:textId="77777777" w:rsidR="00D300EF" w:rsidRDefault="00000000">
            <w:pPr>
              <w:jc w:val="center"/>
            </w:pPr>
            <w:r>
              <w:t>7.36 (5.4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8B8344" w14:textId="77777777" w:rsidR="00D300EF" w:rsidRDefault="00000000">
            <w:pPr>
              <w:jc w:val="center"/>
            </w:pPr>
            <w:r>
              <w:t>-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77A21" w14:textId="77777777" w:rsidR="00D300EF" w:rsidRDefault="00000000">
            <w:pPr>
              <w:jc w:val="center"/>
            </w:pPr>
            <w:r>
              <w:t>.75</w:t>
            </w:r>
          </w:p>
        </w:tc>
      </w:tr>
      <w:tr w:rsidR="00D300EF" w14:paraId="2AA50555" w14:textId="77777777">
        <w:trPr>
          <w:trHeight w:val="515"/>
          <w:tblHeader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D6F85" w14:textId="77777777" w:rsidR="00D300EF" w:rsidRDefault="00000000">
            <w:r>
              <w:rPr>
                <w:b/>
              </w:rPr>
              <w:t xml:space="preserve">Distress Tolerance, </w:t>
            </w:r>
            <w:r>
              <w:rPr>
                <w:i/>
              </w:rPr>
              <w:t>M</w:t>
            </w:r>
            <w:r>
              <w:t xml:space="preserve"> (</w:t>
            </w:r>
            <w:r>
              <w:rPr>
                <w:i/>
              </w:rPr>
              <w:t>SD</w:t>
            </w:r>
            <w: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C30AA" w14:textId="77777777" w:rsidR="00D300EF" w:rsidRDefault="00000000">
            <w:pPr>
              <w:jc w:val="center"/>
            </w:pPr>
            <w:r>
              <w:t>48.34 (12.05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239A17" w14:textId="77777777" w:rsidR="00D300EF" w:rsidRDefault="00000000">
            <w:pPr>
              <w:jc w:val="center"/>
            </w:pPr>
            <w:r>
              <w:t>48.59 (12.9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B1DE6" w14:textId="77777777" w:rsidR="00D300EF" w:rsidRDefault="00000000">
            <w:pPr>
              <w:jc w:val="center"/>
            </w:pPr>
            <w: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16ED94" w14:textId="77777777" w:rsidR="00D300EF" w:rsidRDefault="00000000">
            <w:pPr>
              <w:jc w:val="center"/>
            </w:pPr>
            <w:r>
              <w:t>.83</w:t>
            </w:r>
          </w:p>
        </w:tc>
      </w:tr>
      <w:tr w:rsidR="00D300EF" w14:paraId="7376EF28" w14:textId="77777777">
        <w:trPr>
          <w:trHeight w:val="455"/>
          <w:tblHeader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CA5B0F" w14:textId="77777777" w:rsidR="00D300EF" w:rsidRDefault="00000000">
            <w:r>
              <w:rPr>
                <w:b/>
              </w:rPr>
              <w:t xml:space="preserve">Perceived Stress, </w:t>
            </w:r>
            <w:r>
              <w:rPr>
                <w:i/>
              </w:rPr>
              <w:t>M</w:t>
            </w:r>
            <w:r>
              <w:t xml:space="preserve"> (</w:t>
            </w:r>
            <w:r>
              <w:rPr>
                <w:i/>
              </w:rPr>
              <w:t>SD</w:t>
            </w:r>
            <w:r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14055F" w14:textId="77777777" w:rsidR="00D300EF" w:rsidRDefault="00000000">
            <w:pPr>
              <w:jc w:val="center"/>
            </w:pPr>
            <w:r>
              <w:t>6.83 (2.75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1EECD3" w14:textId="77777777" w:rsidR="00D300EF" w:rsidRDefault="00000000">
            <w:pPr>
              <w:jc w:val="center"/>
            </w:pPr>
            <w:r>
              <w:t>6.91 (3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00FED" w14:textId="77777777" w:rsidR="00D300EF" w:rsidRDefault="00000000">
            <w:pPr>
              <w:jc w:val="center"/>
            </w:pPr>
            <w: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1FD68F" w14:textId="77777777" w:rsidR="00D300EF" w:rsidRDefault="00000000">
            <w:pPr>
              <w:jc w:val="center"/>
            </w:pPr>
            <w:r>
              <w:t>.74</w:t>
            </w:r>
          </w:p>
        </w:tc>
      </w:tr>
      <w:tr w:rsidR="00D300EF" w14:paraId="6EA0EA32" w14:textId="77777777">
        <w:trPr>
          <w:trHeight w:val="495"/>
          <w:tblHeader/>
        </w:trPr>
        <w:tc>
          <w:tcPr>
            <w:tcW w:w="3873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C1CF1D" w14:textId="4F8E032C" w:rsidR="00D300EF" w:rsidRDefault="00BA6E0D">
            <w:r>
              <w:rPr>
                <w:b/>
              </w:rPr>
              <w:t>Self-Compassion</w:t>
            </w:r>
            <w:r w:rsidR="00000000">
              <w:rPr>
                <w:b/>
              </w:rPr>
              <w:t xml:space="preserve">, </w:t>
            </w:r>
            <w:r w:rsidR="00000000">
              <w:rPr>
                <w:i/>
              </w:rPr>
              <w:t>M</w:t>
            </w:r>
            <w:r w:rsidR="00000000">
              <w:t xml:space="preserve"> (</w:t>
            </w:r>
            <w:r w:rsidR="00000000">
              <w:rPr>
                <w:i/>
              </w:rPr>
              <w:t>SD</w:t>
            </w:r>
            <w:r w:rsidR="00000000">
              <w:t>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334F80" w14:textId="77777777" w:rsidR="00D300EF" w:rsidRDefault="00000000">
            <w:pPr>
              <w:jc w:val="center"/>
            </w:pPr>
            <w:r>
              <w:t>2.89 (0.67)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D8B4F" w14:textId="77777777" w:rsidR="00D300EF" w:rsidRDefault="00000000">
            <w:pPr>
              <w:jc w:val="center"/>
            </w:pPr>
            <w:r>
              <w:t>2.91 (0.7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63D2E" w14:textId="77777777" w:rsidR="00D300EF" w:rsidRDefault="00000000">
            <w:pPr>
              <w:jc w:val="center"/>
            </w:pPr>
            <w: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5BB57" w14:textId="77777777" w:rsidR="00D300EF" w:rsidRDefault="00000000">
            <w:pPr>
              <w:jc w:val="center"/>
            </w:pPr>
            <w:r>
              <w:t>.62</w:t>
            </w:r>
          </w:p>
        </w:tc>
      </w:tr>
      <w:tr w:rsidR="00D300EF" w14:paraId="4110FDB6" w14:textId="77777777">
        <w:trPr>
          <w:trHeight w:val="615"/>
          <w:tblHeader/>
        </w:trPr>
        <w:tc>
          <w:tcPr>
            <w:tcW w:w="3873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456817" w14:textId="77777777" w:rsidR="00D300EF" w:rsidRDefault="00000000">
            <w:pPr>
              <w:rPr>
                <w:i/>
              </w:rPr>
            </w:pPr>
            <w:r>
              <w:rPr>
                <w:b/>
              </w:rPr>
              <w:t>Mindfulness</w:t>
            </w:r>
            <w:r>
              <w:t xml:space="preserve">, </w:t>
            </w:r>
            <w:r>
              <w:rPr>
                <w:i/>
              </w:rPr>
              <w:t>M (SD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B711CC" w14:textId="77777777" w:rsidR="00D300EF" w:rsidRDefault="00000000">
            <w:pPr>
              <w:jc w:val="center"/>
            </w:pPr>
            <w:r>
              <w:t>38.98 (6.99)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3297FA" w14:textId="77777777" w:rsidR="00D300EF" w:rsidRDefault="00000000">
            <w:pPr>
              <w:jc w:val="center"/>
            </w:pPr>
            <w:r>
              <w:t>37.89 (7.1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0FD15A2" w14:textId="77777777" w:rsidR="00D300EF" w:rsidRDefault="00000000">
            <w:pPr>
              <w:jc w:val="center"/>
            </w:pPr>
            <w:r>
              <w:t>-1.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33AA18" w14:textId="77777777" w:rsidR="00D300EF" w:rsidRDefault="00000000">
            <w:pPr>
              <w:jc w:val="center"/>
            </w:pPr>
            <w:r>
              <w:t>.08</w:t>
            </w:r>
          </w:p>
        </w:tc>
      </w:tr>
      <w:tr w:rsidR="00D300EF" w14:paraId="5237D85F" w14:textId="77777777">
        <w:tc>
          <w:tcPr>
            <w:tcW w:w="9377" w:type="dxa"/>
            <w:gridSpan w:val="5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E20DCA" w14:textId="29CD09AB" w:rsidR="00D300EF" w:rsidRPr="00BA6E0D" w:rsidRDefault="00BA6E0D">
            <w:pPr>
              <w:rPr>
                <w:iCs/>
              </w:rPr>
            </w:pPr>
            <w:r w:rsidRPr="00BA6E0D">
              <w:rPr>
                <w:i/>
              </w:rPr>
              <w:t>Note.</w:t>
            </w:r>
            <w:r w:rsidRPr="00BA6E0D">
              <w:rPr>
                <w:iCs/>
              </w:rPr>
              <w:t xml:space="preserve"> A positive screen for depressive or anxiety symptoms was defined as baseline depressive or anxiety symptom scores above the clinical cut-off (≥ 10 for depressive symptoms, ≥ 8 for anxiety symptoms). All other variables were measured on a continuous scale. There were no significant differences in baseline variables between those who engaged in services and those who did not engage. </w:t>
            </w:r>
          </w:p>
        </w:tc>
      </w:tr>
    </w:tbl>
    <w:p w14:paraId="4374941F" w14:textId="77777777" w:rsidR="00D300EF" w:rsidRDefault="00D300EF"/>
    <w:p w14:paraId="6A633A68" w14:textId="77777777" w:rsidR="00D300EF" w:rsidRDefault="00D300EF"/>
    <w:p w14:paraId="7BC49D1E" w14:textId="77777777" w:rsidR="00D300EF" w:rsidRDefault="00D300EF"/>
    <w:p w14:paraId="40CC72F9" w14:textId="77777777" w:rsidR="00D300EF" w:rsidRDefault="00D300EF"/>
    <w:p w14:paraId="7E6383A9" w14:textId="77777777" w:rsidR="00D300EF" w:rsidRDefault="00D300EF"/>
    <w:p w14:paraId="4ABED5FE" w14:textId="77777777" w:rsidR="00D300EF" w:rsidRDefault="00D300EF"/>
    <w:p w14:paraId="162444D2" w14:textId="77777777" w:rsidR="00D300EF" w:rsidRDefault="00D300EF"/>
    <w:p w14:paraId="0870F413" w14:textId="77777777" w:rsidR="00D300EF" w:rsidRDefault="00D300EF"/>
    <w:p w14:paraId="705030D3" w14:textId="77777777" w:rsidR="00D300EF" w:rsidRDefault="00000000">
      <w:r>
        <w:br w:type="page"/>
      </w:r>
    </w:p>
    <w:p w14:paraId="4F6E0A22" w14:textId="77777777" w:rsidR="00D300EF" w:rsidRDefault="00D300EF"/>
    <w:tbl>
      <w:tblPr>
        <w:tblStyle w:val="a1"/>
        <w:tblW w:w="10785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890"/>
        <w:gridCol w:w="1965"/>
        <w:gridCol w:w="1965"/>
        <w:gridCol w:w="1965"/>
      </w:tblGrid>
      <w:tr w:rsidR="00D300EF" w14:paraId="2D46D6B6" w14:textId="77777777">
        <w:trPr>
          <w:trHeight w:val="420"/>
        </w:trPr>
        <w:tc>
          <w:tcPr>
            <w:tcW w:w="10785" w:type="dxa"/>
            <w:gridSpan w:val="4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7A161" w14:textId="77777777" w:rsidR="00D300EF" w:rsidRDefault="00000000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Supplementary Table 3</w:t>
            </w:r>
          </w:p>
        </w:tc>
      </w:tr>
      <w:tr w:rsidR="00D300EF" w14:paraId="70738C3E" w14:textId="77777777">
        <w:trPr>
          <w:trHeight w:val="420"/>
        </w:trPr>
        <w:tc>
          <w:tcPr>
            <w:tcW w:w="10785" w:type="dxa"/>
            <w:gridSpan w:val="4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7E11B" w14:textId="77777777" w:rsidR="00D300EF" w:rsidRDefault="00000000">
            <w:pPr>
              <w:widowControl w:val="0"/>
              <w:spacing w:line="240" w:lineRule="auto"/>
              <w:rPr>
                <w:i/>
              </w:rPr>
            </w:pPr>
            <w:r>
              <w:rPr>
                <w:i/>
              </w:rPr>
              <w:t>Platform Engagement the Overall Sample, Coaching-Only Sample, and Coaching-Plus Sample</w:t>
            </w:r>
          </w:p>
        </w:tc>
      </w:tr>
      <w:tr w:rsidR="00D300EF" w14:paraId="644A796D" w14:textId="77777777">
        <w:tc>
          <w:tcPr>
            <w:tcW w:w="4890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812A6" w14:textId="77777777" w:rsidR="00D300EF" w:rsidRDefault="00D300EF">
            <w:pPr>
              <w:widowControl w:val="0"/>
              <w:spacing w:line="240" w:lineRule="auto"/>
            </w:pP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021FA" w14:textId="77777777" w:rsidR="00D300EF" w:rsidRDefault="00000000">
            <w:pPr>
              <w:widowControl w:val="0"/>
              <w:spacing w:line="240" w:lineRule="auto"/>
              <w:jc w:val="center"/>
            </w:pPr>
            <w:r>
              <w:rPr>
                <w:b/>
              </w:rPr>
              <w:t>Coaching Sessions</w:t>
            </w:r>
          </w:p>
          <w:p w14:paraId="5C344C16" w14:textId="77777777" w:rsidR="00D300EF" w:rsidRDefault="00000000">
            <w:pPr>
              <w:widowControl w:val="0"/>
              <w:spacing w:line="240" w:lineRule="auto"/>
              <w:jc w:val="center"/>
            </w:pPr>
            <w:r>
              <w:rPr>
                <w:i/>
              </w:rPr>
              <w:t>M</w:t>
            </w:r>
            <w:r>
              <w:t xml:space="preserve"> (</w:t>
            </w:r>
            <w:r>
              <w:rPr>
                <w:i/>
              </w:rPr>
              <w:t>SD</w:t>
            </w:r>
            <w:r>
              <w:t>)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7C0C8" w14:textId="77777777" w:rsidR="00D300EF" w:rsidRDefault="00000000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Therapy Sessions</w:t>
            </w:r>
          </w:p>
          <w:p w14:paraId="0A8B9BDD" w14:textId="77777777" w:rsidR="00D300EF" w:rsidRDefault="00000000">
            <w:pPr>
              <w:widowControl w:val="0"/>
              <w:spacing w:line="240" w:lineRule="auto"/>
              <w:jc w:val="center"/>
            </w:pPr>
            <w:r>
              <w:rPr>
                <w:i/>
              </w:rPr>
              <w:t>M</w:t>
            </w:r>
            <w:r>
              <w:t xml:space="preserve"> (</w:t>
            </w:r>
            <w:r>
              <w:rPr>
                <w:i/>
              </w:rPr>
              <w:t>SD</w:t>
            </w:r>
            <w:r>
              <w:t>)</w:t>
            </w:r>
          </w:p>
        </w:tc>
        <w:tc>
          <w:tcPr>
            <w:tcW w:w="1965" w:type="dxa"/>
            <w:tcBorders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733A5" w14:textId="77777777" w:rsidR="00D300EF" w:rsidRDefault="00000000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 xml:space="preserve">Digital Resources </w:t>
            </w:r>
          </w:p>
          <w:p w14:paraId="48B509EC" w14:textId="77777777" w:rsidR="00D300EF" w:rsidRDefault="00000000">
            <w:pPr>
              <w:widowControl w:val="0"/>
              <w:spacing w:line="240" w:lineRule="auto"/>
              <w:jc w:val="center"/>
            </w:pPr>
            <w:r>
              <w:rPr>
                <w:i/>
              </w:rPr>
              <w:t>M</w:t>
            </w:r>
            <w:r>
              <w:t xml:space="preserve"> (</w:t>
            </w:r>
            <w:r>
              <w:rPr>
                <w:i/>
              </w:rPr>
              <w:t>SD</w:t>
            </w:r>
            <w:r>
              <w:t>)</w:t>
            </w:r>
          </w:p>
        </w:tc>
      </w:tr>
      <w:tr w:rsidR="00D300EF" w14:paraId="07F04307" w14:textId="77777777">
        <w:tc>
          <w:tcPr>
            <w:tcW w:w="4890" w:type="dxa"/>
            <w:tcBorders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12A82" w14:textId="77777777" w:rsidR="00D300EF" w:rsidRDefault="00000000">
            <w:pPr>
              <w:widowControl w:val="0"/>
              <w:spacing w:line="240" w:lineRule="auto"/>
            </w:pPr>
            <w:r>
              <w:rPr>
                <w:b/>
              </w:rPr>
              <w:t>Coaching Subsamples</w:t>
            </w:r>
            <w:r>
              <w:t xml:space="preserve">, </w:t>
            </w:r>
            <w:r>
              <w:rPr>
                <w:i/>
              </w:rPr>
              <w:t>M</w:t>
            </w:r>
            <w:r>
              <w:t xml:space="preserve"> (</w:t>
            </w:r>
            <w:r>
              <w:rPr>
                <w:i/>
              </w:rPr>
              <w:t>SD</w:t>
            </w:r>
            <w:r>
              <w:t>)</w:t>
            </w: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883E2" w14:textId="77777777" w:rsidR="00D300EF" w:rsidRDefault="00D300EF">
            <w:pPr>
              <w:widowControl w:val="0"/>
              <w:spacing w:line="240" w:lineRule="auto"/>
              <w:jc w:val="center"/>
            </w:pP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9859F6" w14:textId="77777777" w:rsidR="00D300EF" w:rsidRDefault="00D300EF">
            <w:pPr>
              <w:widowControl w:val="0"/>
              <w:spacing w:line="240" w:lineRule="auto"/>
              <w:jc w:val="center"/>
            </w:pPr>
          </w:p>
        </w:tc>
        <w:tc>
          <w:tcPr>
            <w:tcW w:w="1965" w:type="dxa"/>
            <w:tcBorders>
              <w:left w:val="nil"/>
              <w:bottom w:val="nil"/>
              <w:right w:val="nil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FD237" w14:textId="77777777" w:rsidR="00D300EF" w:rsidRDefault="00D300EF">
            <w:pPr>
              <w:widowControl w:val="0"/>
              <w:spacing w:line="240" w:lineRule="auto"/>
              <w:jc w:val="center"/>
            </w:pPr>
          </w:p>
        </w:tc>
      </w:tr>
      <w:tr w:rsidR="00D300EF" w14:paraId="514B51DF" w14:textId="77777777"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81C1E" w14:textId="77777777" w:rsidR="00D300EF" w:rsidRDefault="00000000">
            <w:pPr>
              <w:widowControl w:val="0"/>
              <w:spacing w:line="240" w:lineRule="auto"/>
            </w:pPr>
            <w:r>
              <w:t>Overall Coaching Users (</w:t>
            </w:r>
            <w:r>
              <w:rPr>
                <w:i/>
              </w:rPr>
              <w:t>n</w:t>
            </w:r>
            <w:r>
              <w:t>=266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6B63B2" w14:textId="77777777" w:rsidR="00D300EF" w:rsidRDefault="00000000">
            <w:pPr>
              <w:widowControl w:val="0"/>
              <w:spacing w:line="240" w:lineRule="auto"/>
              <w:jc w:val="center"/>
            </w:pPr>
            <w:r>
              <w:t>2.52 (1.97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C715D" w14:textId="77777777" w:rsidR="00D300EF" w:rsidRDefault="00000000">
            <w:pPr>
              <w:widowControl w:val="0"/>
              <w:spacing w:line="240" w:lineRule="auto"/>
              <w:jc w:val="center"/>
            </w:pPr>
            <w:r>
              <w:t>0.20 (0.77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5E47D" w14:textId="77777777" w:rsidR="00D300EF" w:rsidRDefault="00000000">
            <w:pPr>
              <w:widowControl w:val="0"/>
              <w:spacing w:line="240" w:lineRule="auto"/>
              <w:jc w:val="center"/>
            </w:pPr>
            <w:r>
              <w:t>2.07 (3.17)</w:t>
            </w:r>
          </w:p>
        </w:tc>
      </w:tr>
      <w:tr w:rsidR="00D300EF" w14:paraId="02DA08B3" w14:textId="77777777"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0B646" w14:textId="77777777" w:rsidR="00D300EF" w:rsidRDefault="00000000">
            <w:pPr>
              <w:widowControl w:val="0"/>
              <w:spacing w:line="240" w:lineRule="auto"/>
            </w:pPr>
            <w:r>
              <w:t>Coaching-Only Users (</w:t>
            </w:r>
            <w:r>
              <w:rPr>
                <w:i/>
              </w:rPr>
              <w:t>n</w:t>
            </w:r>
            <w:r>
              <w:t>=98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D793E" w14:textId="77777777" w:rsidR="00D300EF" w:rsidRDefault="00000000">
            <w:pPr>
              <w:widowControl w:val="0"/>
              <w:spacing w:line="240" w:lineRule="auto"/>
              <w:jc w:val="center"/>
            </w:pPr>
            <w:r>
              <w:t>2.06 (1.62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102E3" w14:textId="77777777" w:rsidR="00D300EF" w:rsidRDefault="00000000">
            <w:pPr>
              <w:widowControl w:val="0"/>
              <w:spacing w:line="240" w:lineRule="auto"/>
              <w:jc w:val="center"/>
            </w:pPr>
            <w:r>
              <w:t>0 (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87D41" w14:textId="77777777" w:rsidR="00D300EF" w:rsidRDefault="00000000">
            <w:pPr>
              <w:widowControl w:val="0"/>
              <w:spacing w:line="240" w:lineRule="auto"/>
              <w:jc w:val="center"/>
            </w:pPr>
            <w:r>
              <w:t>0 (0)</w:t>
            </w:r>
          </w:p>
        </w:tc>
      </w:tr>
      <w:tr w:rsidR="00D300EF" w14:paraId="2E1FD7C8" w14:textId="77777777"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C6597" w14:textId="77777777" w:rsidR="00D300EF" w:rsidRDefault="00000000">
            <w:pPr>
              <w:widowControl w:val="0"/>
              <w:spacing w:line="240" w:lineRule="auto"/>
            </w:pPr>
            <w:r>
              <w:t>Coaching-Plus Users (</w:t>
            </w:r>
            <w:r>
              <w:rPr>
                <w:i/>
              </w:rPr>
              <w:t>n</w:t>
            </w:r>
            <w:r>
              <w:t>=168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20BEE" w14:textId="77777777" w:rsidR="00D300EF" w:rsidRDefault="00000000">
            <w:pPr>
              <w:widowControl w:val="0"/>
              <w:spacing w:line="240" w:lineRule="auto"/>
              <w:jc w:val="center"/>
            </w:pPr>
            <w:r>
              <w:t>2.78 (2.11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06B2A" w14:textId="77777777" w:rsidR="00D300EF" w:rsidRDefault="00000000">
            <w:pPr>
              <w:widowControl w:val="0"/>
              <w:spacing w:line="240" w:lineRule="auto"/>
              <w:jc w:val="center"/>
            </w:pPr>
            <w:r>
              <w:t>0.32 (0.96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C22CD" w14:textId="77777777" w:rsidR="00D300EF" w:rsidRDefault="00000000">
            <w:pPr>
              <w:widowControl w:val="0"/>
              <w:spacing w:line="240" w:lineRule="auto"/>
              <w:jc w:val="center"/>
            </w:pPr>
            <w:r>
              <w:t>3.28 (3.46)</w:t>
            </w:r>
          </w:p>
        </w:tc>
      </w:tr>
      <w:tr w:rsidR="00D300EF" w14:paraId="7360DEB3" w14:textId="77777777"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5EE2C" w14:textId="77777777" w:rsidR="00D300EF" w:rsidRDefault="00000000">
            <w:pPr>
              <w:widowControl w:val="0"/>
              <w:spacing w:line="240" w:lineRule="auto"/>
            </w:pPr>
            <w:r>
              <w:t xml:space="preserve">        Coaching Plus Therapy (</w:t>
            </w:r>
            <w:r>
              <w:rPr>
                <w:i/>
              </w:rPr>
              <w:t>n</w:t>
            </w:r>
            <w:r>
              <w:t>=1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ED1A4" w14:textId="77777777" w:rsidR="00D300EF" w:rsidRDefault="00000000">
            <w:pPr>
              <w:widowControl w:val="0"/>
              <w:spacing w:line="240" w:lineRule="auto"/>
              <w:jc w:val="center"/>
            </w:pPr>
            <w:r>
              <w:t>4 (3.56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D819B" w14:textId="77777777" w:rsidR="00D300EF" w:rsidRDefault="00000000">
            <w:pPr>
              <w:widowControl w:val="0"/>
              <w:spacing w:line="240" w:lineRule="auto"/>
              <w:jc w:val="center"/>
            </w:pPr>
            <w:r>
              <w:t>2.2 (2.25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1E8E8" w14:textId="77777777" w:rsidR="00D300EF" w:rsidRDefault="00000000">
            <w:pPr>
              <w:widowControl w:val="0"/>
              <w:spacing w:line="240" w:lineRule="auto"/>
              <w:jc w:val="center"/>
            </w:pPr>
            <w:r>
              <w:t>0 (0)</w:t>
            </w:r>
          </w:p>
        </w:tc>
      </w:tr>
      <w:tr w:rsidR="00D300EF" w14:paraId="22E2342C" w14:textId="77777777">
        <w:tc>
          <w:tcPr>
            <w:tcW w:w="489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C71BC" w14:textId="77777777" w:rsidR="00D300EF" w:rsidRDefault="00000000">
            <w:pPr>
              <w:widowControl w:val="0"/>
              <w:spacing w:line="240" w:lineRule="auto"/>
            </w:pPr>
            <w:r>
              <w:t xml:space="preserve">        Coaching Plus Digital (</w:t>
            </w:r>
            <w:r>
              <w:rPr>
                <w:i/>
              </w:rPr>
              <w:t>n</w:t>
            </w:r>
            <w:r>
              <w:t>=142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42B1E" w14:textId="77777777" w:rsidR="00D300EF" w:rsidRDefault="00000000">
            <w:pPr>
              <w:widowControl w:val="0"/>
              <w:spacing w:line="240" w:lineRule="auto"/>
              <w:jc w:val="center"/>
            </w:pPr>
            <w:r>
              <w:t>2.58 (1.8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6CE01" w14:textId="77777777" w:rsidR="00D300EF" w:rsidRDefault="00000000">
            <w:pPr>
              <w:widowControl w:val="0"/>
              <w:spacing w:line="240" w:lineRule="auto"/>
              <w:jc w:val="center"/>
            </w:pPr>
            <w:r>
              <w:t>0 (0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9C75D" w14:textId="77777777" w:rsidR="00D300EF" w:rsidRDefault="00000000">
            <w:pPr>
              <w:widowControl w:val="0"/>
              <w:spacing w:line="240" w:lineRule="auto"/>
              <w:jc w:val="center"/>
            </w:pPr>
            <w:r>
              <w:t>3.48 (3.36)</w:t>
            </w:r>
          </w:p>
        </w:tc>
      </w:tr>
      <w:tr w:rsidR="00D300EF" w14:paraId="64BD749C" w14:textId="77777777">
        <w:tc>
          <w:tcPr>
            <w:tcW w:w="4890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83959" w14:textId="77777777" w:rsidR="00D300EF" w:rsidRDefault="00000000">
            <w:pPr>
              <w:widowControl w:val="0"/>
              <w:spacing w:line="240" w:lineRule="auto"/>
            </w:pPr>
            <w:r>
              <w:t xml:space="preserve">        Coaching Plus Therapy and Digital (</w:t>
            </w:r>
            <w:r>
              <w:rPr>
                <w:i/>
              </w:rPr>
              <w:t>n</w:t>
            </w:r>
            <w:r>
              <w:t>=16)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BD0277" w14:textId="77777777" w:rsidR="00D300EF" w:rsidRDefault="00000000">
            <w:pPr>
              <w:widowControl w:val="0"/>
              <w:spacing w:line="240" w:lineRule="auto"/>
              <w:jc w:val="center"/>
            </w:pPr>
            <w:r>
              <w:t>3.75 (2.98)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48818" w14:textId="77777777" w:rsidR="00D300EF" w:rsidRDefault="00000000">
            <w:pPr>
              <w:widowControl w:val="0"/>
              <w:spacing w:line="240" w:lineRule="auto"/>
              <w:jc w:val="center"/>
            </w:pPr>
            <w:r>
              <w:t>1.94 (1.00)</w:t>
            </w:r>
          </w:p>
        </w:tc>
        <w:tc>
          <w:tcPr>
            <w:tcW w:w="1965" w:type="dxa"/>
            <w:tcBorders>
              <w:top w:val="nil"/>
              <w:left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B3BE" w14:textId="77777777" w:rsidR="00D300EF" w:rsidRDefault="00000000">
            <w:pPr>
              <w:widowControl w:val="0"/>
              <w:spacing w:line="240" w:lineRule="auto"/>
              <w:jc w:val="center"/>
            </w:pPr>
            <w:r>
              <w:t>3.56 (4.44)</w:t>
            </w:r>
          </w:p>
        </w:tc>
      </w:tr>
      <w:tr w:rsidR="00D300EF" w14:paraId="5EECEF5C" w14:textId="77777777">
        <w:trPr>
          <w:trHeight w:val="420"/>
        </w:trPr>
        <w:tc>
          <w:tcPr>
            <w:tcW w:w="10785" w:type="dxa"/>
            <w:gridSpan w:val="4"/>
            <w:tcBorders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F76C9" w14:textId="1C299B51" w:rsidR="00D300EF" w:rsidRDefault="00000000">
            <w:pPr>
              <w:widowControl w:val="0"/>
              <w:spacing w:line="240" w:lineRule="auto"/>
            </w:pPr>
            <w:r>
              <w:rPr>
                <w:i/>
              </w:rPr>
              <w:t>Note.</w:t>
            </w:r>
            <w:r>
              <w:t xml:space="preserve"> M = mean, SD = standard deviation. All coaching users (</w:t>
            </w:r>
            <w:r>
              <w:rPr>
                <w:i/>
              </w:rPr>
              <w:t>n</w:t>
            </w:r>
            <w:r w:rsidR="00BA6E0D">
              <w:rPr>
                <w:i/>
              </w:rPr>
              <w:t xml:space="preserve"> </w:t>
            </w:r>
            <w:r>
              <w:t>=</w:t>
            </w:r>
            <w:r w:rsidR="00BA6E0D">
              <w:t xml:space="preserve"> </w:t>
            </w:r>
            <w:r>
              <w:t>266) used coaching as their primary modality of care.</w:t>
            </w:r>
          </w:p>
        </w:tc>
      </w:tr>
    </w:tbl>
    <w:p w14:paraId="42A77D4E" w14:textId="77777777" w:rsidR="00D300EF" w:rsidRDefault="00D300EF"/>
    <w:p w14:paraId="2E7EEDDB" w14:textId="77777777" w:rsidR="00D300EF" w:rsidRDefault="00D300EF"/>
    <w:p w14:paraId="5677C033" w14:textId="77777777" w:rsidR="00D300EF" w:rsidRDefault="00D300EF"/>
    <w:sectPr w:rsidR="00D300E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011CA6" w14:textId="77777777" w:rsidR="00313813" w:rsidRDefault="00313813" w:rsidP="00BA6E0D">
      <w:pPr>
        <w:spacing w:line="240" w:lineRule="auto"/>
      </w:pPr>
      <w:r>
        <w:separator/>
      </w:r>
    </w:p>
  </w:endnote>
  <w:endnote w:type="continuationSeparator" w:id="0">
    <w:p w14:paraId="70D98089" w14:textId="77777777" w:rsidR="00313813" w:rsidRDefault="00313813" w:rsidP="00BA6E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6A208F0" w14:textId="77777777" w:rsidR="00BA6E0D" w:rsidRDefault="00BA6E0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772D23" w14:textId="77777777" w:rsidR="00BA6E0D" w:rsidRDefault="00BA6E0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FEF65D" w14:textId="77777777" w:rsidR="00BA6E0D" w:rsidRDefault="00BA6E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CA9CF6" w14:textId="77777777" w:rsidR="00313813" w:rsidRDefault="00313813" w:rsidP="00BA6E0D">
      <w:pPr>
        <w:spacing w:line="240" w:lineRule="auto"/>
      </w:pPr>
      <w:r>
        <w:separator/>
      </w:r>
    </w:p>
  </w:footnote>
  <w:footnote w:type="continuationSeparator" w:id="0">
    <w:p w14:paraId="0D7CA128" w14:textId="77777777" w:rsidR="00313813" w:rsidRDefault="00313813" w:rsidP="00BA6E0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D08287" w14:textId="77777777" w:rsidR="00BA6E0D" w:rsidRDefault="00BA6E0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AC02DB" w14:textId="77777777" w:rsidR="00BA6E0D" w:rsidRDefault="00BA6E0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B715BC" w14:textId="77777777" w:rsidR="00BA6E0D" w:rsidRDefault="00BA6E0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00EF"/>
    <w:rsid w:val="00313813"/>
    <w:rsid w:val="00923818"/>
    <w:rsid w:val="00BA6E0D"/>
    <w:rsid w:val="00D30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86F5A0"/>
  <w15:docId w15:val="{3F5C9E4E-E13A-F445-82D2-CEDAC96E1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A6E0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6E0D"/>
  </w:style>
  <w:style w:type="paragraph" w:styleId="Footer">
    <w:name w:val="footer"/>
    <w:basedOn w:val="Normal"/>
    <w:link w:val="FooterChar"/>
    <w:uiPriority w:val="99"/>
    <w:unhideWhenUsed/>
    <w:rsid w:val="00BA6E0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6E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7</Words>
  <Characters>2553</Characters>
  <Application>Microsoft Office Word</Application>
  <DocSecurity>0</DocSecurity>
  <Lines>21</Lines>
  <Paragraphs>5</Paragraphs>
  <ScaleCrop>false</ScaleCrop>
  <Company/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ra Sagui-Henson</cp:lastModifiedBy>
  <cp:revision>2</cp:revision>
  <dcterms:created xsi:type="dcterms:W3CDTF">2025-07-31T22:09:00Z</dcterms:created>
  <dcterms:modified xsi:type="dcterms:W3CDTF">2025-07-31T22:10:00Z</dcterms:modified>
</cp:coreProperties>
</file>